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4B6" w:rsidRPr="006C1AB3" w:rsidRDefault="008D3E32" w:rsidP="006C1A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1A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3E485B" wp14:editId="036AA2E1">
            <wp:extent cx="5208444" cy="4435523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7614" cy="444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E32" w:rsidRPr="006C1AB3" w:rsidRDefault="008D3E32" w:rsidP="006C1AB3">
      <w:pPr>
        <w:spacing w:line="360" w:lineRule="auto"/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</w:pPr>
      <w:proofErr w:type="gramStart"/>
      <w:r w:rsidRPr="006C1AB3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Supplementary figure 1.</w:t>
      </w:r>
      <w:proofErr w:type="gramEnd"/>
      <w:r w:rsidRPr="006C1AB3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>mASPECTS</w:t>
      </w:r>
      <w:proofErr w:type="spellEnd"/>
      <w:proofErr w:type="gramEnd"/>
      <w:r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ccording to neurological outcome. Bar is presented to median with </w:t>
      </w:r>
      <w:r w:rsidRPr="006C1AB3">
        <w:rPr>
          <w:rFonts w:ascii="Times New Roman" w:hAnsi="Times New Roman" w:cs="Times New Roman"/>
          <w:sz w:val="24"/>
          <w:szCs w:val="24"/>
        </w:rPr>
        <w:t>interquartile range</w:t>
      </w:r>
      <w:r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</w:t>
      </w:r>
      <w:r w:rsidR="0091784D" w:rsidRP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There was significant difference in </w:t>
      </w:r>
      <w:proofErr w:type="spellStart"/>
      <w:r w:rsidR="0091784D" w:rsidRP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mASPECTS</w:t>
      </w:r>
      <w:proofErr w:type="spellEnd"/>
      <w:r w:rsidR="0091784D" w:rsidRP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according to neurological outcome (</w:t>
      </w:r>
      <w:r w:rsidR="0091784D" w:rsidRPr="0091784D">
        <w:rPr>
          <w:rFonts w:ascii="Times New Roman" w:eastAsia="맑은 고딕" w:hAnsi="Times New Roman" w:cs="Times New Roman"/>
          <w:i/>
          <w:kern w:val="0"/>
          <w:sz w:val="24"/>
          <w:szCs w:val="24"/>
          <w:lang w:val="en-GB"/>
        </w:rPr>
        <w:t>p</w:t>
      </w:r>
      <w:r w:rsidR="0091784D" w:rsidRP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&lt; 0.001) and it was tested by the </w:t>
      </w:r>
      <w:proofErr w:type="spellStart"/>
      <w:r w:rsidR="0091784D" w:rsidRP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Kr</w:t>
      </w:r>
      <w:r w:rsid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uskal</w:t>
      </w:r>
      <w:proofErr w:type="spellEnd"/>
      <w:r w:rsidR="0091784D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-Wallis test among groups.</w:t>
      </w:r>
      <w:r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Bars of the same </w:t>
      </w:r>
      <w:proofErr w:type="spellStart"/>
      <w:r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color</w:t>
      </w:r>
      <w:proofErr w:type="spellEnd"/>
      <w:r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indicate non-significant differences between groups base on the Mann-Whitney U test.</w:t>
      </w:r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The patients of confirmed brain death had lowest </w:t>
      </w:r>
      <w:proofErr w:type="spellStart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mASPECT</w:t>
      </w:r>
      <w:proofErr w:type="spellEnd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scores (2.0 [0 – 24.0]) among the neurological outcome groups. Especially, </w:t>
      </w:r>
      <w:proofErr w:type="spellStart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mASPECTSs</w:t>
      </w:r>
      <w:proofErr w:type="spellEnd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of patients died of brain death were lower compared with those of patients die of other causes (2.0 [0 – 24.0] vs. 24.0 [21.0 – 27.0], </w:t>
      </w:r>
      <w:r w:rsidR="000C0863" w:rsidRPr="006C1AB3">
        <w:rPr>
          <w:rFonts w:ascii="Times New Roman" w:eastAsia="맑은 고딕" w:hAnsi="Times New Roman" w:cs="Times New Roman"/>
          <w:i/>
          <w:kern w:val="0"/>
          <w:sz w:val="24"/>
          <w:szCs w:val="24"/>
          <w:lang w:val="en-GB"/>
        </w:rPr>
        <w:t>p</w:t>
      </w:r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= 0.02). In addition, </w:t>
      </w:r>
      <w:proofErr w:type="spellStart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mASPECTSs</w:t>
      </w:r>
      <w:proofErr w:type="spellEnd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were not significant difference between patients with CPC 3 – 4 and patients died of causes other than brain death (</w:t>
      </w:r>
      <w:r w:rsidR="000C0863" w:rsidRPr="006C1AB3">
        <w:rPr>
          <w:rFonts w:ascii="Times New Roman" w:eastAsia="맑은 고딕" w:hAnsi="Times New Roman" w:cs="Times New Roman"/>
          <w:i/>
          <w:kern w:val="0"/>
          <w:sz w:val="24"/>
          <w:szCs w:val="24"/>
          <w:lang w:val="en-GB"/>
        </w:rPr>
        <w:t>p</w:t>
      </w:r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= 0.884). </w:t>
      </w:r>
      <w:proofErr w:type="spellStart"/>
      <w:proofErr w:type="gramStart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>mASPECTS</w:t>
      </w:r>
      <w:proofErr w:type="spellEnd"/>
      <w:proofErr w:type="gramEnd"/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>, modified Alberta stroke program early computed tomography score</w:t>
      </w:r>
      <w:r w:rsidR="006C1AB3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CPC, </w:t>
      </w:r>
      <w:r w:rsidR="006C1AB3" w:rsidRPr="006C1AB3">
        <w:rPr>
          <w:rFonts w:ascii="Times New Roman" w:hAnsi="Times New Roman" w:cs="Times New Roman"/>
          <w:sz w:val="24"/>
          <w:szCs w:val="24"/>
        </w:rPr>
        <w:t>Cerebr</w:t>
      </w:r>
      <w:r w:rsidR="006C1AB3">
        <w:rPr>
          <w:rFonts w:ascii="Times New Roman" w:hAnsi="Times New Roman" w:cs="Times New Roman"/>
          <w:sz w:val="24"/>
          <w:szCs w:val="24"/>
        </w:rPr>
        <w:t>al Performance Categor</w:t>
      </w:r>
      <w:r w:rsidR="006C1AB3">
        <w:rPr>
          <w:rFonts w:ascii="Times New Roman" w:hAnsi="Times New Roman" w:cs="Times New Roman" w:hint="eastAsia"/>
          <w:sz w:val="24"/>
          <w:szCs w:val="24"/>
        </w:rPr>
        <w:t>ies</w:t>
      </w:r>
      <w:r w:rsidR="000C0863" w:rsidRPr="006C1AB3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:rsidR="000C0863" w:rsidRPr="006C1AB3" w:rsidRDefault="000C0863" w:rsidP="006C1A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0C0863" w:rsidRPr="006C1A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E5E" w:rsidRDefault="00604E5E" w:rsidP="00604E5E">
      <w:pPr>
        <w:spacing w:after="0" w:line="240" w:lineRule="auto"/>
      </w:pPr>
      <w:r>
        <w:separator/>
      </w:r>
    </w:p>
  </w:endnote>
  <w:endnote w:type="continuationSeparator" w:id="0">
    <w:p w:rsidR="00604E5E" w:rsidRDefault="00604E5E" w:rsidP="00604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E5E" w:rsidRDefault="00604E5E" w:rsidP="00604E5E">
      <w:pPr>
        <w:spacing w:after="0" w:line="240" w:lineRule="auto"/>
      </w:pPr>
      <w:r>
        <w:separator/>
      </w:r>
    </w:p>
  </w:footnote>
  <w:footnote w:type="continuationSeparator" w:id="0">
    <w:p w:rsidR="00604E5E" w:rsidRDefault="00604E5E" w:rsidP="00604E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998"/>
    <w:rsid w:val="000C0863"/>
    <w:rsid w:val="00142E87"/>
    <w:rsid w:val="00180673"/>
    <w:rsid w:val="001A0A32"/>
    <w:rsid w:val="00326652"/>
    <w:rsid w:val="0039104A"/>
    <w:rsid w:val="004757F4"/>
    <w:rsid w:val="00526FD4"/>
    <w:rsid w:val="00604E5E"/>
    <w:rsid w:val="006C1AB3"/>
    <w:rsid w:val="007956C2"/>
    <w:rsid w:val="008C46F5"/>
    <w:rsid w:val="008D3E32"/>
    <w:rsid w:val="0091784D"/>
    <w:rsid w:val="0097722C"/>
    <w:rsid w:val="00A0627A"/>
    <w:rsid w:val="00A93416"/>
    <w:rsid w:val="00AB799B"/>
    <w:rsid w:val="00DE64B6"/>
    <w:rsid w:val="00E35EB9"/>
    <w:rsid w:val="00E75998"/>
    <w:rsid w:val="00EC24AF"/>
    <w:rsid w:val="00EE0EC6"/>
    <w:rsid w:val="00F0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9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6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E64B6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391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604E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04E5E"/>
  </w:style>
  <w:style w:type="paragraph" w:styleId="a6">
    <w:name w:val="footer"/>
    <w:basedOn w:val="a"/>
    <w:link w:val="Char1"/>
    <w:uiPriority w:val="99"/>
    <w:unhideWhenUsed/>
    <w:rsid w:val="00604E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04E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9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6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E64B6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391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604E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04E5E"/>
  </w:style>
  <w:style w:type="paragraph" w:styleId="a6">
    <w:name w:val="footer"/>
    <w:basedOn w:val="a"/>
    <w:link w:val="Char1"/>
    <w:uiPriority w:val="99"/>
    <w:unhideWhenUsed/>
    <w:rsid w:val="00604E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04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3</cp:revision>
  <dcterms:created xsi:type="dcterms:W3CDTF">2018-05-24T09:12:00Z</dcterms:created>
  <dcterms:modified xsi:type="dcterms:W3CDTF">2018-05-2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A\Desktop\additional file2.docx</vt:lpwstr>
  </property>
  <property fmtid="{5C58129F-E5B8-477A-9B38-B3E54BFA04C8}" pid="2">
    <vt:lpwstr>1ECA382D2C9537C27EA1EC1D490C478C20EEB9A484E6D5E0033EA44409BFD5A2</vt:lpwstr>
  </property>
</Properties>
</file>